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AD78B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42D8A9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9BD414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47A643F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2047E3A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57DD9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69E5538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ADACC2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B7F9DD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EA94C0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465146D" w:rsidR="00F50592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9E8986C" w:rsidR="0084548A" w:rsidRDefault="00A3625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lay Beagles</w:t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CE3B03">
        <w:rPr>
          <w:rFonts w:ascii="Arial" w:hAnsi="Arial" w:cs="Arial"/>
          <w:sz w:val="20"/>
        </w:rPr>
        <w:tab/>
      </w:r>
      <w:r>
        <w:rPr>
          <w:rFonts w:ascii="Blackadder ITC" w:hAnsi="Blackadder ITC" w:cs="Arial"/>
          <w:sz w:val="20"/>
        </w:rPr>
        <w:t>Clay Beagles</w:t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 w:rsidRPr="0065193C">
        <w:rPr>
          <w:rFonts w:asciiTheme="majorHAnsi" w:hAnsiTheme="majorHAnsi" w:cstheme="majorHAnsi"/>
          <w:sz w:val="20"/>
        </w:rPr>
        <w:tab/>
        <w:t>9/9/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Blackadder ITC">
    <w:panose1 w:val="04020505050007020D02"/>
    <w:charset w:val="4D"/>
    <w:family w:val="decorative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5231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2A9B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D0FEC"/>
    <w:rsid w:val="005E0037"/>
    <w:rsid w:val="005F77D8"/>
    <w:rsid w:val="0060118A"/>
    <w:rsid w:val="006375C1"/>
    <w:rsid w:val="0065193C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4369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625C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3B03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2605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DF98BF4-6715-9A4A-AADC-4359AC75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obayashi, Kimiyoshi (Kimi)</cp:lastModifiedBy>
  <cp:revision>3</cp:revision>
  <cp:lastPrinted>2010-11-04T03:19:00Z</cp:lastPrinted>
  <dcterms:created xsi:type="dcterms:W3CDTF">2024-09-10T01:09:00Z</dcterms:created>
  <dcterms:modified xsi:type="dcterms:W3CDTF">2024-09-10T01:09:00Z</dcterms:modified>
</cp:coreProperties>
</file>